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2147B" w14:textId="55F3978F" w:rsidR="008E236B" w:rsidRPr="00482AA1" w:rsidRDefault="008E236B" w:rsidP="008E236B">
      <w:pPr>
        <w:jc w:val="center"/>
        <w:rPr>
          <w:rFonts w:ascii="Times New Roman" w:hAnsi="Times New Roman" w:cs="Times New Roman"/>
          <w:b/>
          <w:bCs/>
        </w:rPr>
      </w:pPr>
      <w:r w:rsidRPr="008E236B">
        <w:rPr>
          <w:rFonts w:ascii="Times New Roman" w:hAnsi="Times New Roman" w:cs="Times New Roman"/>
          <w:b/>
          <w:bCs/>
        </w:rPr>
        <w:t xml:space="preserve">Female </w:t>
      </w:r>
      <w:r w:rsidR="00D55D40">
        <w:rPr>
          <w:rFonts w:ascii="Times New Roman" w:hAnsi="Times New Roman" w:cs="Times New Roman" w:hint="eastAsia"/>
          <w:b/>
          <w:bCs/>
        </w:rPr>
        <w:t>Ex-</w:t>
      </w:r>
      <w:r w:rsidRPr="008E236B">
        <w:rPr>
          <w:rFonts w:ascii="Times New Roman" w:hAnsi="Times New Roman" w:cs="Times New Roman"/>
          <w:b/>
          <w:bCs/>
        </w:rPr>
        <w:t>Smoker Focus Group Interview Guide</w:t>
      </w:r>
    </w:p>
    <w:p w14:paraId="75EEC447" w14:textId="61E6AE85" w:rsidR="008E236B" w:rsidRPr="008E236B" w:rsidRDefault="008E236B" w:rsidP="008E236B">
      <w:pPr>
        <w:jc w:val="center"/>
        <w:rPr>
          <w:rFonts w:ascii="Times New Roman" w:hAnsi="Times New Roman" w:cs="Times New Roman"/>
          <w:b/>
          <w:bCs/>
        </w:rPr>
      </w:pPr>
      <w:r w:rsidRPr="008E236B">
        <w:rPr>
          <w:rFonts w:ascii="Times New Roman" w:hAnsi="Times New Roman" w:cs="Times New Roman"/>
          <w:b/>
          <w:bCs/>
        </w:rPr>
        <w:t>(90–120 minutes)</w:t>
      </w:r>
    </w:p>
    <w:p w14:paraId="2CFE2875" w14:textId="77777777" w:rsidR="000218EC" w:rsidRPr="00BD0A4A" w:rsidRDefault="000218EC" w:rsidP="000218EC">
      <w:pPr>
        <w:rPr>
          <w:rFonts w:ascii="Times New Roman" w:hAnsi="Times New Roman" w:cs="Times New Roman"/>
          <w:b/>
          <w:bCs/>
        </w:rPr>
      </w:pPr>
      <w:r w:rsidRPr="00BD0A4A">
        <w:rPr>
          <w:rFonts w:ascii="Times New Roman" w:hAnsi="Times New Roman" w:cs="Times New Roman"/>
          <w:b/>
          <w:bCs/>
        </w:rPr>
        <w:t>Opening Script</w:t>
      </w:r>
    </w:p>
    <w:p w14:paraId="2D62EADE" w14:textId="77777777" w:rsidR="000218EC" w:rsidRPr="00BD0A4A" w:rsidRDefault="000218EC" w:rsidP="000218EC">
      <w:pPr>
        <w:rPr>
          <w:rFonts w:ascii="Times New Roman" w:hAnsi="Times New Roman" w:cs="Times New Roman"/>
        </w:rPr>
      </w:pPr>
      <w:r w:rsidRPr="00BD0A4A">
        <w:rPr>
          <w:rFonts w:ascii="Times New Roman" w:hAnsi="Times New Roman" w:cs="Times New Roman"/>
        </w:rPr>
        <w:t>We’ve already gone over the ground rules, so let’s begin the session.</w:t>
      </w:r>
      <w:r w:rsidRPr="00BD0A4A">
        <w:rPr>
          <w:rFonts w:ascii="Times New Roman" w:hAnsi="Times New Roman" w:cs="Times New Roman"/>
        </w:rPr>
        <w:br/>
        <w:t>To help us get comfortable, I’d like to go around the room and have each of you share your surname and your favorite food.</w:t>
      </w:r>
    </w:p>
    <w:p w14:paraId="46D922BC" w14:textId="77777777" w:rsidR="000218EC" w:rsidRPr="00BD0A4A" w:rsidRDefault="000218EC" w:rsidP="000218EC">
      <w:pPr>
        <w:rPr>
          <w:rFonts w:ascii="Times New Roman" w:hAnsi="Times New Roman" w:cs="Times New Roman"/>
        </w:rPr>
      </w:pPr>
      <w:r w:rsidRPr="00BD0A4A">
        <w:rPr>
          <w:rFonts w:ascii="Times New Roman" w:hAnsi="Times New Roman" w:cs="Times New Roman"/>
        </w:rPr>
        <w:t>I’ll start. My name is ________, and my favorite food is ________.</w:t>
      </w:r>
    </w:p>
    <w:p w14:paraId="13166935" w14:textId="77777777" w:rsidR="000218EC" w:rsidRPr="00BD0A4A" w:rsidRDefault="000218EC" w:rsidP="000218EC">
      <w:pPr>
        <w:rPr>
          <w:rFonts w:ascii="Times New Roman" w:hAnsi="Times New Roman" w:cs="Times New Roman"/>
        </w:rPr>
      </w:pPr>
      <w:r w:rsidRPr="00BD0A4A">
        <w:rPr>
          <w:rFonts w:ascii="Times New Roman" w:hAnsi="Times New Roman" w:cs="Times New Roman"/>
        </w:rPr>
        <w:t>(Moderator moves around the room to ease the atmosphere.)</w:t>
      </w:r>
    </w:p>
    <w:p w14:paraId="5DCEC0BD" w14:textId="77777777" w:rsidR="000218EC" w:rsidRPr="00BD0A4A" w:rsidRDefault="000218EC" w:rsidP="000218EC">
      <w:pPr>
        <w:rPr>
          <w:rFonts w:ascii="Times New Roman" w:hAnsi="Times New Roman" w:cs="Times New Roman"/>
        </w:rPr>
      </w:pPr>
      <w:r w:rsidRPr="00BD0A4A">
        <w:rPr>
          <w:rFonts w:ascii="Times New Roman" w:hAnsi="Times New Roman" w:cs="Times New Roman"/>
        </w:rPr>
        <w:t>······</w:t>
      </w:r>
    </w:p>
    <w:p w14:paraId="5FC4EC1F" w14:textId="77777777" w:rsidR="000218EC" w:rsidRPr="00BD0A4A" w:rsidRDefault="000218EC" w:rsidP="000218EC">
      <w:pPr>
        <w:rPr>
          <w:rFonts w:ascii="Times New Roman" w:hAnsi="Times New Roman" w:cs="Times New Roman"/>
        </w:rPr>
      </w:pPr>
      <w:r w:rsidRPr="00BD0A4A">
        <w:rPr>
          <w:rFonts w:ascii="Times New Roman" w:hAnsi="Times New Roman" w:cs="Times New Roman"/>
        </w:rPr>
        <w:t>(Moderator resumes)</w:t>
      </w:r>
    </w:p>
    <w:p w14:paraId="20A35CD2" w14:textId="77777777" w:rsidR="000218EC" w:rsidRPr="00BD0A4A" w:rsidRDefault="000218EC" w:rsidP="000218EC">
      <w:pPr>
        <w:rPr>
          <w:rFonts w:ascii="Times New Roman" w:hAnsi="Times New Roman" w:cs="Times New Roman"/>
        </w:rPr>
      </w:pPr>
      <w:r w:rsidRPr="00BD0A4A">
        <w:rPr>
          <w:rFonts w:ascii="Times New Roman" w:hAnsi="Times New Roman" w:cs="Times New Roman"/>
        </w:rPr>
        <w:t>Thank you for the interesting answers! You’ve made me curious to try some of the dishes you mentioned.</w:t>
      </w:r>
    </w:p>
    <w:p w14:paraId="362CABEC" w14:textId="77777777" w:rsidR="000218EC" w:rsidRPr="00BD0A4A" w:rsidRDefault="000218EC" w:rsidP="000218EC">
      <w:pPr>
        <w:rPr>
          <w:rFonts w:ascii="Times New Roman" w:hAnsi="Times New Roman" w:cs="Times New Roman"/>
        </w:rPr>
      </w:pPr>
      <w:r w:rsidRPr="00BD0A4A">
        <w:rPr>
          <w:rFonts w:ascii="Times New Roman" w:hAnsi="Times New Roman" w:cs="Times New Roman"/>
          <w:i/>
          <w:iCs/>
        </w:rPr>
        <w:t>If this has not been covered naturally in the introductions, probe as needed.</w:t>
      </w:r>
    </w:p>
    <w:p w14:paraId="6ACC4916" w14:textId="77777777" w:rsidR="000218EC" w:rsidRPr="00BD0A4A" w:rsidRDefault="000218EC" w:rsidP="000218EC">
      <w:pPr>
        <w:rPr>
          <w:rFonts w:ascii="Times New Roman" w:hAnsi="Times New Roman" w:cs="Times New Roman"/>
        </w:rPr>
      </w:pPr>
      <w:r w:rsidRPr="00BD0A4A">
        <w:rPr>
          <w:rFonts w:ascii="Times New Roman" w:hAnsi="Times New Roman" w:cs="Times New Roman"/>
        </w:rPr>
        <w:t>Now, let’s begin our discussion.</w:t>
      </w:r>
    </w:p>
    <w:p w14:paraId="65DF06BB" w14:textId="77777777" w:rsidR="008E236B" w:rsidRPr="008E236B" w:rsidRDefault="008E236B" w:rsidP="008E236B">
      <w:pPr>
        <w:rPr>
          <w:rFonts w:ascii="Times New Roman" w:hAnsi="Times New Roman" w:cs="Times New Roman"/>
          <w:b/>
          <w:bCs/>
        </w:rPr>
      </w:pPr>
      <w:r w:rsidRPr="008E236B">
        <w:rPr>
          <w:rFonts w:ascii="Times New Roman" w:hAnsi="Times New Roman" w:cs="Times New Roman"/>
          <w:b/>
          <w:bCs/>
        </w:rPr>
        <w:t>Section I. General Health</w:t>
      </w:r>
    </w:p>
    <w:p w14:paraId="38121FE8" w14:textId="77777777" w:rsidR="008E236B" w:rsidRPr="008E236B" w:rsidRDefault="008E236B" w:rsidP="008E236B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E236B">
        <w:rPr>
          <w:rFonts w:ascii="Times New Roman" w:hAnsi="Times New Roman" w:cs="Times New Roman"/>
        </w:rPr>
        <w:t>In general, how would you describe your overall health?</w:t>
      </w:r>
    </w:p>
    <w:p w14:paraId="2A5ED74E" w14:textId="77777777" w:rsidR="008E236B" w:rsidRPr="008E236B" w:rsidRDefault="008E236B" w:rsidP="008E236B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E236B">
        <w:rPr>
          <w:rFonts w:ascii="Times New Roman" w:hAnsi="Times New Roman" w:cs="Times New Roman"/>
        </w:rPr>
        <w:t>What health issues do you currently experience?</w:t>
      </w:r>
    </w:p>
    <w:p w14:paraId="1376A4E1" w14:textId="77777777" w:rsidR="008E236B" w:rsidRPr="008E236B" w:rsidRDefault="008E236B" w:rsidP="008E236B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E236B">
        <w:rPr>
          <w:rFonts w:ascii="Times New Roman" w:hAnsi="Times New Roman" w:cs="Times New Roman"/>
        </w:rPr>
        <w:t>When you have a health concern, whom do you usually turn to for advice or help?</w:t>
      </w:r>
      <w:r w:rsidRPr="008E236B">
        <w:rPr>
          <w:rFonts w:ascii="Times New Roman" w:hAnsi="Times New Roman" w:cs="Times New Roman"/>
        </w:rPr>
        <w:br/>
      </w:r>
      <w:r w:rsidRPr="008E236B">
        <w:rPr>
          <w:rFonts w:ascii="Times New Roman" w:hAnsi="Times New Roman" w:cs="Times New Roman"/>
          <w:i/>
          <w:iCs/>
        </w:rPr>
        <w:t>Probe: How do they help you?</w:t>
      </w:r>
    </w:p>
    <w:p w14:paraId="49A00189" w14:textId="77777777" w:rsidR="008E236B" w:rsidRPr="008E236B" w:rsidRDefault="008E236B" w:rsidP="008E236B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E236B">
        <w:rPr>
          <w:rFonts w:ascii="Times New Roman" w:hAnsi="Times New Roman" w:cs="Times New Roman"/>
        </w:rPr>
        <w:t>Thinking about people around you, how would you describe their health? What kinds of health problems do you think they have?</w:t>
      </w:r>
    </w:p>
    <w:p w14:paraId="1A67CEA5" w14:textId="77777777" w:rsidR="008E236B" w:rsidRPr="008E236B" w:rsidRDefault="008E236B" w:rsidP="008E236B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E236B">
        <w:rPr>
          <w:rFonts w:ascii="Times New Roman" w:hAnsi="Times New Roman" w:cs="Times New Roman"/>
        </w:rPr>
        <w:t>What do you think is the relationship between smoking and health?</w:t>
      </w:r>
    </w:p>
    <w:p w14:paraId="23B37B5D" w14:textId="77777777" w:rsidR="00D50EA6" w:rsidRPr="00AD22EA" w:rsidRDefault="00D50EA6" w:rsidP="00D50EA6">
      <w:pPr>
        <w:rPr>
          <w:rFonts w:ascii="Times New Roman" w:hAnsi="Times New Roman" w:cs="Times New Roman"/>
          <w:b/>
          <w:bCs/>
        </w:rPr>
      </w:pPr>
      <w:r w:rsidRPr="00AD22EA">
        <w:rPr>
          <w:rFonts w:ascii="Times New Roman" w:hAnsi="Times New Roman" w:cs="Times New Roman"/>
          <w:b/>
          <w:bCs/>
        </w:rPr>
        <w:t>Section II. Smoking</w:t>
      </w:r>
    </w:p>
    <w:p w14:paraId="379065E5" w14:textId="77777777" w:rsidR="00D50EA6" w:rsidRPr="00AD22EA" w:rsidRDefault="00D50EA6" w:rsidP="00D50EA6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do you think are the benefits of smoking, if any?</w:t>
      </w:r>
    </w:p>
    <w:p w14:paraId="39A1C421" w14:textId="77777777" w:rsidR="00D50EA6" w:rsidRPr="00AD22EA" w:rsidRDefault="00D50EA6" w:rsidP="00D50EA6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do you think are the harms of smoking?</w:t>
      </w:r>
    </w:p>
    <w:p w14:paraId="0DEDF9D6" w14:textId="77777777" w:rsidR="00D50EA6" w:rsidRPr="00AD22EA" w:rsidRDefault="00D50EA6" w:rsidP="00D50EA6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are the smoking experiences of people around you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Men, women, family members, friends, colleagues.</w:t>
      </w:r>
      <w:r w:rsidRPr="00AD22EA">
        <w:rPr>
          <w:rFonts w:ascii="Times New Roman" w:hAnsi="Times New Roman" w:cs="Times New Roman"/>
        </w:rPr>
        <w:br/>
        <w:t>A. How do you feel about their smoking?</w:t>
      </w:r>
    </w:p>
    <w:p w14:paraId="7D964408" w14:textId="77777777" w:rsidR="00D50EA6" w:rsidRPr="00AD22EA" w:rsidRDefault="00D50EA6" w:rsidP="00D50EA6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In China, how has women’s smoking behavior changed over time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</w:rPr>
        <w:lastRenderedPageBreak/>
        <w:t>A. In what ways has it changed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Visibility in public, changing social norms.</w:t>
      </w:r>
    </w:p>
    <w:p w14:paraId="426BCDF4" w14:textId="77777777" w:rsidR="00456F45" w:rsidRPr="00AD22EA" w:rsidRDefault="00456F45" w:rsidP="00456F45">
      <w:pPr>
        <w:rPr>
          <w:rFonts w:ascii="Times New Roman" w:hAnsi="Times New Roman" w:cs="Times New Roman"/>
          <w:b/>
          <w:bCs/>
        </w:rPr>
      </w:pPr>
      <w:r w:rsidRPr="00AD22EA">
        <w:rPr>
          <w:rFonts w:ascii="Times New Roman" w:hAnsi="Times New Roman" w:cs="Times New Roman"/>
          <w:b/>
          <w:bCs/>
        </w:rPr>
        <w:t>Section III. Initiating Smoking</w:t>
      </w:r>
    </w:p>
    <w:p w14:paraId="3CC8E581" w14:textId="77777777" w:rsidR="00456F45" w:rsidRPr="00AD22EA" w:rsidRDefault="00456F45" w:rsidP="00456F45">
      <w:p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Thinking back to when you first started smoking:</w:t>
      </w:r>
    </w:p>
    <w:p w14:paraId="021953DE" w14:textId="77777777" w:rsidR="00456F45" w:rsidRPr="00AD22EA" w:rsidRDefault="00456F45" w:rsidP="00456F45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were the reasons you began smoking?</w:t>
      </w:r>
    </w:p>
    <w:p w14:paraId="20B32280" w14:textId="77777777" w:rsidR="00456F45" w:rsidRPr="00AD22EA" w:rsidRDefault="00456F45" w:rsidP="00456F45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influenced you to start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Was anything significant happening in your life at that time?</w:t>
      </w:r>
    </w:p>
    <w:p w14:paraId="133F3A7C" w14:textId="77777777" w:rsidR="00456F45" w:rsidRPr="00AD22EA" w:rsidRDefault="00456F45" w:rsidP="00456F45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o were the people who influenced you to start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Family members who smoked, friends who smoked.</w:t>
      </w:r>
    </w:p>
    <w:p w14:paraId="7BB35114" w14:textId="77777777" w:rsidR="00456F45" w:rsidRPr="00AD22EA" w:rsidRDefault="00456F45" w:rsidP="00456F45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Tell us about your first smoking experience—what happened?</w:t>
      </w:r>
    </w:p>
    <w:p w14:paraId="56D3A752" w14:textId="77777777" w:rsidR="00354B62" w:rsidRPr="00AD22EA" w:rsidRDefault="00354B62" w:rsidP="00354B62">
      <w:pPr>
        <w:rPr>
          <w:rFonts w:ascii="Times New Roman" w:hAnsi="Times New Roman" w:cs="Times New Roman"/>
          <w:b/>
          <w:bCs/>
        </w:rPr>
      </w:pPr>
      <w:r w:rsidRPr="00AD22EA">
        <w:rPr>
          <w:rFonts w:ascii="Times New Roman" w:hAnsi="Times New Roman" w:cs="Times New Roman"/>
          <w:b/>
          <w:bCs/>
        </w:rPr>
        <w:t>Section IV. Smoking Behavior</w:t>
      </w:r>
    </w:p>
    <w:p w14:paraId="10C6EB67" w14:textId="77777777" w:rsidR="00354B62" w:rsidRPr="00AD22EA" w:rsidRDefault="00354B62" w:rsidP="00354B62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do you enjoy most about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What keeps you smoking now?</w:t>
      </w:r>
    </w:p>
    <w:p w14:paraId="3A419680" w14:textId="77777777" w:rsidR="00354B62" w:rsidRPr="00AD22EA" w:rsidRDefault="00354B62" w:rsidP="00354B62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do you dislike most about smoking?</w:t>
      </w:r>
    </w:p>
    <w:p w14:paraId="01377C4E" w14:textId="77777777" w:rsidR="00354B62" w:rsidRPr="00AD22EA" w:rsidRDefault="00354B62" w:rsidP="00354B62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en you smoke, do you usually smoke alone or with others?</w:t>
      </w:r>
    </w:p>
    <w:p w14:paraId="48A85A9B" w14:textId="77777777" w:rsidR="00354B62" w:rsidRPr="00AD22EA" w:rsidRDefault="00354B62" w:rsidP="00354B62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challenges or difficulties do you face when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Finding places to smoke, hiding cigarettes, attitudes of family, friends, colleagues.</w:t>
      </w:r>
    </w:p>
    <w:p w14:paraId="7DA8D4D5" w14:textId="77777777" w:rsidR="00354B62" w:rsidRPr="00AD22EA" w:rsidRDefault="00354B62" w:rsidP="00354B62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have others said to you about your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Family, friends, partner, colleagues.</w:t>
      </w:r>
    </w:p>
    <w:p w14:paraId="50F9E398" w14:textId="77777777" w:rsidR="00354B62" w:rsidRPr="00AD22EA" w:rsidRDefault="00354B62" w:rsidP="00354B62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Around whom do you feel comfortable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Family, friends, partner, colleagues.</w:t>
      </w:r>
    </w:p>
    <w:p w14:paraId="1D9D0D92" w14:textId="77777777" w:rsidR="00354B62" w:rsidRPr="00AD22EA" w:rsidRDefault="00354B62" w:rsidP="00354B62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Around whom do you feel uncomfortable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Family, friends, partner, colleagues.</w:t>
      </w:r>
    </w:p>
    <w:p w14:paraId="5B502913" w14:textId="77777777" w:rsidR="008E236B" w:rsidRPr="008E236B" w:rsidRDefault="008E236B" w:rsidP="008E236B">
      <w:pPr>
        <w:rPr>
          <w:rFonts w:ascii="Times New Roman" w:hAnsi="Times New Roman" w:cs="Times New Roman"/>
          <w:b/>
          <w:bCs/>
        </w:rPr>
      </w:pPr>
      <w:r w:rsidRPr="008E236B">
        <w:rPr>
          <w:rFonts w:ascii="Times New Roman" w:hAnsi="Times New Roman" w:cs="Times New Roman"/>
          <w:b/>
          <w:bCs/>
        </w:rPr>
        <w:t>Section V. Quitting Smoking</w:t>
      </w:r>
    </w:p>
    <w:p w14:paraId="2D44A621" w14:textId="77777777" w:rsidR="008E236B" w:rsidRPr="008E236B" w:rsidRDefault="008E236B" w:rsidP="008E236B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8E236B">
        <w:rPr>
          <w:rFonts w:ascii="Times New Roman" w:hAnsi="Times New Roman" w:cs="Times New Roman"/>
        </w:rPr>
        <w:t>What were the most important reasons you decided to quit smoking?</w:t>
      </w:r>
    </w:p>
    <w:p w14:paraId="3DA60CDD" w14:textId="77777777" w:rsidR="008E236B" w:rsidRPr="008E236B" w:rsidRDefault="008E236B" w:rsidP="008E236B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8E236B">
        <w:rPr>
          <w:rFonts w:ascii="Times New Roman" w:hAnsi="Times New Roman" w:cs="Times New Roman"/>
        </w:rPr>
        <w:t>What was most helpful to you in successfully quitting?</w:t>
      </w:r>
    </w:p>
    <w:p w14:paraId="26486210" w14:textId="77777777" w:rsidR="008E236B" w:rsidRPr="008E236B" w:rsidRDefault="008E236B" w:rsidP="008E236B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8E236B">
        <w:rPr>
          <w:rFonts w:ascii="Times New Roman" w:hAnsi="Times New Roman" w:cs="Times New Roman"/>
        </w:rPr>
        <w:t>What was least helpful to you during your quitting process?</w:t>
      </w:r>
    </w:p>
    <w:p w14:paraId="41E6C93E" w14:textId="77777777" w:rsidR="008E236B" w:rsidRPr="008E236B" w:rsidRDefault="008E236B" w:rsidP="008E236B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8E236B">
        <w:rPr>
          <w:rFonts w:ascii="Times New Roman" w:hAnsi="Times New Roman" w:cs="Times New Roman"/>
        </w:rPr>
        <w:t>What kinds of support did you receive when you were trying to quit?</w:t>
      </w:r>
      <w:r w:rsidRPr="008E236B">
        <w:rPr>
          <w:rFonts w:ascii="Times New Roman" w:hAnsi="Times New Roman" w:cs="Times New Roman"/>
        </w:rPr>
        <w:br/>
      </w:r>
      <w:r w:rsidRPr="008E236B">
        <w:rPr>
          <w:rFonts w:ascii="Times New Roman" w:hAnsi="Times New Roman" w:cs="Times New Roman"/>
          <w:i/>
          <w:iCs/>
        </w:rPr>
        <w:t>Probe: Health professionals, family members, friends, colleagues.</w:t>
      </w:r>
    </w:p>
    <w:p w14:paraId="4DC329A9" w14:textId="77777777" w:rsidR="008E236B" w:rsidRPr="008E236B" w:rsidRDefault="008E236B" w:rsidP="008E236B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8E236B">
        <w:rPr>
          <w:rFonts w:ascii="Times New Roman" w:hAnsi="Times New Roman" w:cs="Times New Roman"/>
        </w:rPr>
        <w:lastRenderedPageBreak/>
        <w:t>What do you think are the most effective ways to encourage women to quit smoking?</w:t>
      </w:r>
    </w:p>
    <w:p w14:paraId="532225F0" w14:textId="77777777" w:rsidR="008E236B" w:rsidRPr="008E236B" w:rsidRDefault="008E236B" w:rsidP="008E236B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8E236B">
        <w:rPr>
          <w:rFonts w:ascii="Times New Roman" w:hAnsi="Times New Roman" w:cs="Times New Roman"/>
        </w:rPr>
        <w:t>What do you think are the best ways to prevent women from starting to smoke?</w:t>
      </w:r>
    </w:p>
    <w:p w14:paraId="6141AA4E" w14:textId="77777777" w:rsidR="002D6B62" w:rsidRPr="00D00649" w:rsidRDefault="002D6B62" w:rsidP="002D6B62">
      <w:pPr>
        <w:rPr>
          <w:rFonts w:ascii="Times New Roman" w:hAnsi="Times New Roman" w:cs="Times New Roman"/>
          <w:b/>
          <w:bCs/>
        </w:rPr>
      </w:pPr>
      <w:r w:rsidRPr="00D00649">
        <w:rPr>
          <w:rFonts w:ascii="Times New Roman" w:hAnsi="Times New Roman" w:cs="Times New Roman"/>
          <w:b/>
          <w:bCs/>
        </w:rPr>
        <w:t>Section VI. Final Questions</w:t>
      </w:r>
    </w:p>
    <w:p w14:paraId="2F2F52C5" w14:textId="77777777" w:rsidR="002D6B62" w:rsidRPr="00D00649" w:rsidRDefault="002D6B62" w:rsidP="002D6B62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Tell me what you know about women’s use of smokeless tobacco.</w:t>
      </w:r>
    </w:p>
    <w:p w14:paraId="458720A4" w14:textId="77777777" w:rsidR="002D6B62" w:rsidRPr="00D00649" w:rsidRDefault="002D6B62" w:rsidP="002D6B62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What do you know about e-cigarettes?</w:t>
      </w:r>
    </w:p>
    <w:p w14:paraId="6F66D069" w14:textId="77777777" w:rsidR="003525AB" w:rsidRPr="002D6B62" w:rsidRDefault="003525AB">
      <w:pPr>
        <w:rPr>
          <w:rFonts w:ascii="Times New Roman" w:hAnsi="Times New Roman" w:cs="Times New Roman"/>
        </w:rPr>
      </w:pPr>
    </w:p>
    <w:sectPr w:rsidR="003525AB" w:rsidRPr="002D6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C86DC3" w14:textId="77777777" w:rsidR="00B77E67" w:rsidRDefault="00B77E67" w:rsidP="008E236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C0FA92" w14:textId="77777777" w:rsidR="00B77E67" w:rsidRDefault="00B77E67" w:rsidP="008E236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02C52" w14:textId="77777777" w:rsidR="00B77E67" w:rsidRDefault="00B77E67" w:rsidP="008E236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EAFF23" w14:textId="77777777" w:rsidR="00B77E67" w:rsidRDefault="00B77E67" w:rsidP="008E236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31D7B"/>
    <w:multiLevelType w:val="multilevel"/>
    <w:tmpl w:val="430CAD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5136F0"/>
    <w:multiLevelType w:val="multilevel"/>
    <w:tmpl w:val="85AC8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E96B24"/>
    <w:multiLevelType w:val="multilevel"/>
    <w:tmpl w:val="2BA6CC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A31816"/>
    <w:multiLevelType w:val="multilevel"/>
    <w:tmpl w:val="961AD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8F6A15"/>
    <w:multiLevelType w:val="multilevel"/>
    <w:tmpl w:val="D7683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AB0D66"/>
    <w:multiLevelType w:val="multilevel"/>
    <w:tmpl w:val="8CA40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915096"/>
    <w:multiLevelType w:val="multilevel"/>
    <w:tmpl w:val="C68A47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A163068"/>
    <w:multiLevelType w:val="multilevel"/>
    <w:tmpl w:val="A8D217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FC13AA"/>
    <w:multiLevelType w:val="multilevel"/>
    <w:tmpl w:val="29E6D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68A5C5B"/>
    <w:multiLevelType w:val="multilevel"/>
    <w:tmpl w:val="D310A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8243426">
    <w:abstractNumId w:val="6"/>
  </w:num>
  <w:num w:numId="2" w16cid:durableId="762577356">
    <w:abstractNumId w:val="5"/>
  </w:num>
  <w:num w:numId="3" w16cid:durableId="1616137653">
    <w:abstractNumId w:val="4"/>
  </w:num>
  <w:num w:numId="4" w16cid:durableId="87115330">
    <w:abstractNumId w:val="8"/>
  </w:num>
  <w:num w:numId="5" w16cid:durableId="206725559">
    <w:abstractNumId w:val="1"/>
  </w:num>
  <w:num w:numId="6" w16cid:durableId="1994025771">
    <w:abstractNumId w:val="9"/>
  </w:num>
  <w:num w:numId="7" w16cid:durableId="1329166873">
    <w:abstractNumId w:val="7"/>
  </w:num>
  <w:num w:numId="8" w16cid:durableId="807434415">
    <w:abstractNumId w:val="2"/>
  </w:num>
  <w:num w:numId="9" w16cid:durableId="913974110">
    <w:abstractNumId w:val="3"/>
  </w:num>
  <w:num w:numId="10" w16cid:durableId="1468546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06"/>
    <w:rsid w:val="00014102"/>
    <w:rsid w:val="000218EC"/>
    <w:rsid w:val="00172850"/>
    <w:rsid w:val="002D6B62"/>
    <w:rsid w:val="003525AB"/>
    <w:rsid w:val="00354B62"/>
    <w:rsid w:val="00456F45"/>
    <w:rsid w:val="00482AA1"/>
    <w:rsid w:val="004F7D68"/>
    <w:rsid w:val="00554306"/>
    <w:rsid w:val="006D5651"/>
    <w:rsid w:val="008E236B"/>
    <w:rsid w:val="008F6E11"/>
    <w:rsid w:val="00A810E5"/>
    <w:rsid w:val="00B77E67"/>
    <w:rsid w:val="00CD228F"/>
    <w:rsid w:val="00D50EA6"/>
    <w:rsid w:val="00D55D40"/>
    <w:rsid w:val="00E3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0C31A"/>
  <w15:chartTrackingRefBased/>
  <w15:docId w15:val="{CEC59CC8-BD3D-439C-ACC2-D5176A2A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543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4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43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43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43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430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430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430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430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43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4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4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43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430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543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43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43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43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430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4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430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43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4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43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43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43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4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43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430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236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23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236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23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4</Words>
  <Characters>2615</Characters>
  <Application>Microsoft Office Word</Application>
  <DocSecurity>0</DocSecurity>
  <Lines>62</Lines>
  <Paragraphs>54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y167@connect.hku.hk</dc:creator>
  <cp:keywords/>
  <dc:description/>
  <cp:lastModifiedBy>xxy167@connect.hku.hk</cp:lastModifiedBy>
  <cp:revision>11</cp:revision>
  <dcterms:created xsi:type="dcterms:W3CDTF">2025-12-05T07:22:00Z</dcterms:created>
  <dcterms:modified xsi:type="dcterms:W3CDTF">2025-12-05T08:41:00Z</dcterms:modified>
</cp:coreProperties>
</file>